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79" w:rsidRPr="00BF2579" w:rsidRDefault="00831E1B" w:rsidP="006F7F73">
      <w:pPr>
        <w:pBdr>
          <w:bottom w:val="single" w:sz="4" w:space="1" w:color="auto"/>
        </w:pBdr>
        <w:spacing w:after="0" w:line="240" w:lineRule="auto"/>
        <w:ind w:right="756"/>
        <w:rPr>
          <w:rFonts w:eastAsia="Times New Roman" w:cs="Times New Roman"/>
          <w:color w:val="000000"/>
          <w:szCs w:val="24"/>
        </w:rPr>
      </w:pPr>
      <w:r w:rsidRPr="00831E1B">
        <w:rPr>
          <w:rFonts w:eastAsia="Times New Roman" w:cs="Times New Roman"/>
          <w:b/>
          <w:color w:val="000000"/>
          <w:szCs w:val="24"/>
        </w:rPr>
        <w:t>Table S1:</w:t>
      </w:r>
      <w:r w:rsidR="00BF2579">
        <w:rPr>
          <w:rFonts w:eastAsia="Times New Roman" w:cs="Times New Roman"/>
          <w:b/>
          <w:color w:val="000000"/>
          <w:szCs w:val="24"/>
        </w:rPr>
        <w:t xml:space="preserve"> </w:t>
      </w:r>
      <w:r w:rsidR="00BF2579">
        <w:rPr>
          <w:rFonts w:eastAsia="Times New Roman" w:cs="Times New Roman"/>
          <w:color w:val="000000"/>
          <w:szCs w:val="24"/>
        </w:rPr>
        <w:t xml:space="preserve">Field types, common plant species, and estimated biomass yields of </w:t>
      </w:r>
      <w:r w:rsidR="00BF2579" w:rsidRPr="00B12B36">
        <w:rPr>
          <w:rFonts w:eastAsia="Times New Roman" w:cs="Times New Roman"/>
          <w:color w:val="000000"/>
          <w:szCs w:val="24"/>
        </w:rPr>
        <w:t xml:space="preserve">grassland study sites in southwestern Wisconsin. </w:t>
      </w:r>
    </w:p>
    <w:tbl>
      <w:tblPr>
        <w:tblW w:w="13038" w:type="dxa"/>
        <w:tblInd w:w="93" w:type="dxa"/>
        <w:tblLook w:val="04A0" w:firstRow="1" w:lastRow="0" w:firstColumn="1" w:lastColumn="0" w:noHBand="0" w:noVBand="1"/>
      </w:tblPr>
      <w:tblGrid>
        <w:gridCol w:w="1185"/>
        <w:gridCol w:w="2617"/>
        <w:gridCol w:w="3087"/>
        <w:gridCol w:w="3476"/>
        <w:gridCol w:w="2673"/>
      </w:tblGrid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F2579" w:rsidRDefault="001432AA" w:rsidP="00E2666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vAlign w:val="bottom"/>
            <w:hideMark/>
          </w:tcPr>
          <w:p w:rsidR="001432AA" w:rsidRPr="00BF2579" w:rsidRDefault="001432AA" w:rsidP="00E2666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65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AA" w:rsidRPr="00BF2579" w:rsidRDefault="001432AA" w:rsidP="00BF25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Common grass and forb species</w:t>
            </w:r>
          </w:p>
        </w:tc>
        <w:tc>
          <w:tcPr>
            <w:tcW w:w="2673" w:type="dxa"/>
            <w:shd w:val="clear" w:color="auto" w:fill="auto"/>
            <w:vAlign w:val="bottom"/>
          </w:tcPr>
          <w:p w:rsidR="001432AA" w:rsidRPr="00BF2579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6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2AA" w:rsidRPr="00BF2579" w:rsidRDefault="001432AA" w:rsidP="00BF25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Field #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2AA" w:rsidRPr="00BF2579" w:rsidRDefault="001432AA" w:rsidP="006C4AA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Field typ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432AA" w:rsidRPr="00BF2579" w:rsidRDefault="001432AA" w:rsidP="006C4AA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Common name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432AA" w:rsidRPr="00BF2579" w:rsidRDefault="001432AA" w:rsidP="006C4AA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 xml:space="preserve">Scientific </w:t>
            </w:r>
            <w:proofErr w:type="spellStart"/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name</w:t>
            </w:r>
            <w:r w:rsidRPr="00BF2579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32AA" w:rsidRPr="00BF2579" w:rsidRDefault="001432AA" w:rsidP="006C4AA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2579">
              <w:rPr>
                <w:rFonts w:eastAsia="Times New Roman" w:cs="Times New Roman"/>
                <w:b/>
                <w:color w:val="000000"/>
                <w:szCs w:val="24"/>
              </w:rPr>
              <w:t>Biomass yield (Mg/ha)</w:t>
            </w:r>
            <w:r w:rsidR="00F523DF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b</w:t>
            </w:r>
          </w:p>
        </w:tc>
      </w:tr>
      <w:tr w:rsidR="001432AA" w:rsidRPr="00B12B36" w:rsidTr="008A4701">
        <w:trPr>
          <w:trHeight w:val="6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2AA" w:rsidRPr="00B12B36" w:rsidRDefault="001432AA" w:rsidP="00644F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 monoculture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6.29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644F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 monoculture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19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644F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 monoculture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68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644F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 monoculture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9.60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 monoculture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74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Reed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canarygras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halaroide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undinac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Red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rifol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Alsike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rifol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hybrid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Que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nne's</w:t>
            </w:r>
            <w:proofErr w:type="spellEnd"/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 lac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Dauc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ro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5.64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tiff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olidago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igid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5.19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Reed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canarygras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halaroide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undinac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1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milkweed</w:t>
            </w:r>
          </w:p>
        </w:tc>
        <w:tc>
          <w:tcPr>
            <w:tcW w:w="3476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sclepias syriaca</w:t>
            </w:r>
          </w:p>
        </w:tc>
        <w:tc>
          <w:tcPr>
            <w:tcW w:w="2673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01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Eastern daisy fleaban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rigeron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nuu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thistle</w:t>
            </w:r>
          </w:p>
        </w:tc>
        <w:tc>
          <w:tcPr>
            <w:tcW w:w="3476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irs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v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4B3E28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nnate pr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airie coneflow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atibida pinna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Gold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lexander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Ziz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ur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Eastern daisy fleaban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rigeron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nuu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Showy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ticktrefoil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Desmod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nad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4B3E28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nnate pr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airie coneflow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atibida pinna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Blackeyed </w:t>
            </w:r>
            <w:r w:rsidR="007060C3">
              <w:rPr>
                <w:rFonts w:eastAsia="Times New Roman" w:cs="Times New Roman"/>
                <w:color w:val="000000"/>
                <w:szCs w:val="24"/>
              </w:rPr>
              <w:t>Susa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udbeckia hir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Smooth oxeye 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Heliopsi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helianthoide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Roundhead lespedeza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Le</w:t>
            </w:r>
            <w:r w:rsidR="004B3E28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edeza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pita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orled milk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sclepias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variega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Annual ragweed 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mbrosia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temesiifoli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Red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rifol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lowering spurg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phorbia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orolla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11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parsnip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stinac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ativ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ite sweet-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elilot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alb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Yellow foxtail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etar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glauc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orled milk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sclepias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variega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Alsike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rifol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hybrid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D243F2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arrowleaf</w:t>
            </w:r>
            <w:proofErr w:type="spellEnd"/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 xml:space="preserve"> hawk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D243F2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D243F2">
              <w:rPr>
                <w:rFonts w:eastAsia="Times New Roman" w:cs="Times New Roman"/>
                <w:i/>
                <w:color w:val="000000"/>
                <w:szCs w:val="24"/>
              </w:rPr>
              <w:t>Hieracium</w:t>
            </w:r>
            <w:proofErr w:type="spellEnd"/>
            <w:r w:rsidRPr="00D243F2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D243F2">
              <w:rPr>
                <w:rFonts w:eastAsia="Times New Roman" w:cs="Times New Roman"/>
                <w:i/>
                <w:color w:val="000000"/>
                <w:szCs w:val="24"/>
              </w:rPr>
              <w:t>umbellat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16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Red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rifol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dandelio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araxac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officinal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Purple prairie clov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Dale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urpur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Grass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90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Reed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canarygras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halaroide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undinac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mooth brom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Brom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inerm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Que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nne's</w:t>
            </w:r>
            <w:proofErr w:type="spellEnd"/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 lac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Dauc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ro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parsnip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stinac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ativ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dandelio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araxac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officinal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4B3E28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nnate pr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airie coneflow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atibida pinna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lowering spurg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phorbia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orollat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58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Virginia mountain min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ycnanthem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virginian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oleleaf rosin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ilphium integrifoli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passplan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ilphium lacini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6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.83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passplan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ilphium lacini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tiff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olidago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igid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Gold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lexander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Ziz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ur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ite wild indigo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Baptes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alb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4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dandelio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araxac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officinal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Gold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lexander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Ziz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ur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tiff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olidago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igid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ield thistl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irs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discolor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95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milk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sclepias syriac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up plan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ilphium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erfoliat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7060C3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ew England a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st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ymphyotrich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novae-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glia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.19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Little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hizachyr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copari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Blackeyed </w:t>
            </w:r>
            <w:r w:rsidR="007060C3">
              <w:rPr>
                <w:rFonts w:eastAsia="Times New Roman" w:cs="Times New Roman"/>
                <w:color w:val="000000"/>
                <w:szCs w:val="24"/>
              </w:rPr>
              <w:t>Susa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udbeckia hir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Aster spp. 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ymphyotrich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pp. 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Spiny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plumeless</w:t>
            </w:r>
            <w:proofErr w:type="spellEnd"/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 thistl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rdu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canthoide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5.23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tiff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olidago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igid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up plan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ilphium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erfoliat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Prairie rosin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ilphium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erebinthinace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holeleaf rosin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ilphium integrifoli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Kentucky blue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o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ratensi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7060C3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nnate pr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airie coneflow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atibida pinnat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Golden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alexanders</w:t>
            </w:r>
            <w:proofErr w:type="spellEnd"/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Zizi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ure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ommon dandelion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Taraxac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officinal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4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lettuc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D243F2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</w:t>
            </w:r>
            <w:bookmarkStart w:id="0" w:name="_GoBack"/>
            <w:bookmarkEnd w:id="0"/>
            <w:r w:rsidR="001432AA"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ctuca</w:t>
            </w:r>
            <w:proofErr w:type="spellEnd"/>
            <w:r w:rsidR="001432AA"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llinois Tick-trefoil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Desmod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illino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Big bluestem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dropogon gerardii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bergamot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Monarda fistulos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thistl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irs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rvens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7060C3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ew England a</w:t>
            </w:r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>ster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ymphyotrichium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novae-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ngliae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4.22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Indian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rghastrum nutan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Red elderberry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ambuc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racemos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432AA" w:rsidRPr="00B12B36" w:rsidRDefault="001432AA" w:rsidP="00E266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D243F2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arrowleaf</w:t>
            </w:r>
            <w:proofErr w:type="spellEnd"/>
            <w:r w:rsidR="001432AA" w:rsidRPr="00B12B36">
              <w:rPr>
                <w:rFonts w:eastAsia="Times New Roman" w:cs="Times New Roman"/>
                <w:color w:val="000000"/>
                <w:szCs w:val="24"/>
              </w:rPr>
              <w:t xml:space="preserve"> hawkwee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color w:val="000000"/>
                <w:szCs w:val="24"/>
              </w:rPr>
              <w:t>Hieracium</w:t>
            </w:r>
            <w:proofErr w:type="spellEnd"/>
            <w:r w:rsidRPr="00B12B36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color w:val="000000"/>
                <w:szCs w:val="24"/>
              </w:rPr>
              <w:t>umbellatum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9E60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Forb-dominated</w:t>
            </w: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Switchgrass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nicum virgatum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6.14</w:t>
            </w: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anada goldenrod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Solidago canadensis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Spiny </w:t>
            </w:r>
            <w:proofErr w:type="spellStart"/>
            <w:r w:rsidRPr="00B12B36">
              <w:rPr>
                <w:rFonts w:eastAsia="Times New Roman" w:cs="Times New Roman"/>
                <w:color w:val="000000"/>
                <w:szCs w:val="24"/>
              </w:rPr>
              <w:t>plumeless</w:t>
            </w:r>
            <w:proofErr w:type="spellEnd"/>
            <w:r w:rsidRPr="00B12B36">
              <w:rPr>
                <w:rFonts w:eastAsia="Times New Roman" w:cs="Times New Roman"/>
                <w:color w:val="000000"/>
                <w:szCs w:val="24"/>
              </w:rPr>
              <w:t xml:space="preserve"> thistle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arduus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acanthoides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Wild parsnip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Pastinac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ativa</w:t>
            </w:r>
          </w:p>
        </w:tc>
        <w:tc>
          <w:tcPr>
            <w:tcW w:w="2673" w:type="dxa"/>
            <w:shd w:val="clear" w:color="auto" w:fill="auto"/>
            <w:noWrap/>
            <w:hideMark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32AA" w:rsidRPr="00B12B36" w:rsidTr="008A4701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12B36">
              <w:rPr>
                <w:rFonts w:eastAsia="Times New Roman" w:cs="Times New Roman"/>
                <w:color w:val="000000"/>
                <w:szCs w:val="24"/>
              </w:rPr>
              <w:t>Crown vetch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2AA" w:rsidRPr="00B12B36" w:rsidRDefault="001432AA" w:rsidP="006C4AA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Coronilla</w:t>
            </w:r>
            <w:proofErr w:type="spellEnd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12B36">
              <w:rPr>
                <w:rFonts w:eastAsia="Times New Roman" w:cs="Times New Roman"/>
                <w:i/>
                <w:iCs/>
                <w:color w:val="000000"/>
                <w:szCs w:val="24"/>
              </w:rPr>
              <w:t>varia</w:t>
            </w:r>
            <w:proofErr w:type="spellEnd"/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2AA" w:rsidRPr="00B12B36" w:rsidRDefault="001432AA" w:rsidP="00B64BC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4254F2" w:rsidRDefault="007B06D9" w:rsidP="007B06D9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  <w:vertAlign w:val="superscript"/>
        </w:rPr>
        <w:t>a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B12B36">
        <w:rPr>
          <w:rFonts w:eastAsia="Times New Roman" w:cs="Times New Roman"/>
          <w:color w:val="000000"/>
          <w:szCs w:val="24"/>
        </w:rPr>
        <w:t>Commonly encountered grass and forb species at each site are listed with common</w:t>
      </w:r>
      <w:r>
        <w:rPr>
          <w:rFonts w:eastAsia="Times New Roman" w:cs="Times New Roman"/>
          <w:color w:val="000000"/>
          <w:szCs w:val="24"/>
        </w:rPr>
        <w:t xml:space="preserve"> g</w:t>
      </w:r>
      <w:r w:rsidRPr="00B12B36">
        <w:rPr>
          <w:rFonts w:eastAsia="Times New Roman" w:cs="Times New Roman"/>
          <w:color w:val="000000"/>
          <w:szCs w:val="24"/>
        </w:rPr>
        <w:t>rasses first followed by common forbs.</w:t>
      </w:r>
    </w:p>
    <w:p w:rsidR="007B06D9" w:rsidRDefault="00F523DF" w:rsidP="007B06D9">
      <w:pPr>
        <w:spacing w:after="0" w:line="240" w:lineRule="auto"/>
      </w:pPr>
      <w:r w:rsidRPr="00F523DF">
        <w:rPr>
          <w:rFonts w:eastAsia="Times New Roman" w:cs="Times New Roman"/>
          <w:color w:val="000000"/>
          <w:szCs w:val="24"/>
          <w:vertAlign w:val="superscript"/>
        </w:rPr>
        <w:t>b</w:t>
      </w:r>
      <w:r w:rsidR="007B06D9">
        <w:rPr>
          <w:rFonts w:eastAsia="Times New Roman" w:cs="Times New Roman"/>
          <w:color w:val="000000"/>
          <w:szCs w:val="24"/>
        </w:rPr>
        <w:t xml:space="preserve"> For sites surveyed in two years, the average estimated biomass yield across years is reported.</w:t>
      </w:r>
    </w:p>
    <w:sectPr w:rsidR="007B06D9" w:rsidSect="00134EA5">
      <w:pgSz w:w="15840" w:h="12240" w:orient="landscape"/>
      <w:pgMar w:top="1152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rpvxzszfav5aetttg5raw0vfatvtpf5d55&quot;&gt;My References&lt;record-ids&gt;&lt;item&gt;361&lt;/item&gt;&lt;/record-ids&gt;&lt;/item&gt;&lt;/Libraries&gt;"/>
  </w:docVars>
  <w:rsids>
    <w:rsidRoot w:val="00091647"/>
    <w:rsid w:val="00041373"/>
    <w:rsid w:val="00091647"/>
    <w:rsid w:val="000F3A75"/>
    <w:rsid w:val="00134EA5"/>
    <w:rsid w:val="001432AA"/>
    <w:rsid w:val="00275B01"/>
    <w:rsid w:val="002F797F"/>
    <w:rsid w:val="0036076D"/>
    <w:rsid w:val="00390482"/>
    <w:rsid w:val="00405FC0"/>
    <w:rsid w:val="004254F2"/>
    <w:rsid w:val="004B3E28"/>
    <w:rsid w:val="004B3F1A"/>
    <w:rsid w:val="004C10FB"/>
    <w:rsid w:val="004C2B8D"/>
    <w:rsid w:val="005F532B"/>
    <w:rsid w:val="00644FB2"/>
    <w:rsid w:val="006A0A86"/>
    <w:rsid w:val="006A32A0"/>
    <w:rsid w:val="006C4AA0"/>
    <w:rsid w:val="006F7F73"/>
    <w:rsid w:val="007060C3"/>
    <w:rsid w:val="007B06D9"/>
    <w:rsid w:val="00810E38"/>
    <w:rsid w:val="00822EBB"/>
    <w:rsid w:val="00831E1B"/>
    <w:rsid w:val="008A3522"/>
    <w:rsid w:val="008A4701"/>
    <w:rsid w:val="008A4C4A"/>
    <w:rsid w:val="008F6A99"/>
    <w:rsid w:val="00954A29"/>
    <w:rsid w:val="009B27D2"/>
    <w:rsid w:val="009E6011"/>
    <w:rsid w:val="00AA3052"/>
    <w:rsid w:val="00B422C6"/>
    <w:rsid w:val="00B64BC2"/>
    <w:rsid w:val="00BF2579"/>
    <w:rsid w:val="00CC46F5"/>
    <w:rsid w:val="00CE5E4A"/>
    <w:rsid w:val="00D243F2"/>
    <w:rsid w:val="00E2666A"/>
    <w:rsid w:val="00F5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4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6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6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6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16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16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6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16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64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164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9164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91647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91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64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1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64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64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647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647"/>
    <w:pPr>
      <w:spacing w:line="240" w:lineRule="auto"/>
    </w:pPr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647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647"/>
    <w:rPr>
      <w:b/>
      <w:bCs/>
      <w:sz w:val="20"/>
      <w:szCs w:val="20"/>
    </w:rPr>
  </w:style>
  <w:style w:type="paragraph" w:customStyle="1" w:styleId="Style1">
    <w:name w:val="Style1"/>
    <w:basedOn w:val="Heading2"/>
    <w:link w:val="Style1Char"/>
    <w:qFormat/>
    <w:rsid w:val="00091647"/>
    <w:pPr>
      <w:spacing w:before="0" w:line="480" w:lineRule="auto"/>
    </w:pPr>
    <w:rPr>
      <w:rFonts w:ascii="Times New Roman" w:hAnsi="Times New Roman" w:cs="Times New Roman"/>
      <w:b w:val="0"/>
      <w:i/>
      <w:sz w:val="24"/>
      <w:szCs w:val="24"/>
    </w:rPr>
  </w:style>
  <w:style w:type="character" w:customStyle="1" w:styleId="Style1Char">
    <w:name w:val="Style1 Char"/>
    <w:basedOn w:val="Heading2Char"/>
    <w:link w:val="Style1"/>
    <w:rsid w:val="00091647"/>
    <w:rPr>
      <w:rFonts w:ascii="Times New Roman" w:eastAsiaTheme="majorEastAsia" w:hAnsi="Times New Roman" w:cs="Times New Roman"/>
      <w:b w:val="0"/>
      <w:bCs/>
      <w:i/>
      <w:color w:val="4F81BD" w:themeColor="accent1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164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22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4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6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6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6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16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16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6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16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64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164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9164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91647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91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64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1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64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64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647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647"/>
    <w:pPr>
      <w:spacing w:line="240" w:lineRule="auto"/>
    </w:pPr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647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647"/>
    <w:rPr>
      <w:b/>
      <w:bCs/>
      <w:sz w:val="20"/>
      <w:szCs w:val="20"/>
    </w:rPr>
  </w:style>
  <w:style w:type="paragraph" w:customStyle="1" w:styleId="Style1">
    <w:name w:val="Style1"/>
    <w:basedOn w:val="Heading2"/>
    <w:link w:val="Style1Char"/>
    <w:qFormat/>
    <w:rsid w:val="00091647"/>
    <w:pPr>
      <w:spacing w:before="0" w:line="480" w:lineRule="auto"/>
    </w:pPr>
    <w:rPr>
      <w:rFonts w:ascii="Times New Roman" w:hAnsi="Times New Roman" w:cs="Times New Roman"/>
      <w:b w:val="0"/>
      <w:i/>
      <w:sz w:val="24"/>
      <w:szCs w:val="24"/>
    </w:rPr>
  </w:style>
  <w:style w:type="character" w:customStyle="1" w:styleId="Style1Char">
    <w:name w:val="Style1 Char"/>
    <w:basedOn w:val="Heading2Char"/>
    <w:link w:val="Style1"/>
    <w:rsid w:val="00091647"/>
    <w:rPr>
      <w:rFonts w:ascii="Times New Roman" w:eastAsiaTheme="majorEastAsia" w:hAnsi="Times New Roman" w:cs="Times New Roman"/>
      <w:b w:val="0"/>
      <w:bCs/>
      <w:i/>
      <w:color w:val="4F81BD" w:themeColor="accent1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164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22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2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lank</dc:creator>
  <cp:lastModifiedBy>Peter Blank</cp:lastModifiedBy>
  <cp:revision>2</cp:revision>
  <dcterms:created xsi:type="dcterms:W3CDTF">2014-09-17T21:07:00Z</dcterms:created>
  <dcterms:modified xsi:type="dcterms:W3CDTF">2014-09-17T21:07:00Z</dcterms:modified>
</cp:coreProperties>
</file>